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upplementary Table 1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Position    2382148418969678805628232633567376462923960343681262462383021243857893538256795691493451524782565690</w:t>
      </w:r>
    </w:p>
    <w:p>
      <w:pPr>
        <w:pStyle w:val="PlainText"/>
        <w:ind w:right="-1440" w:hanging="0"/>
        <w:rPr>
          <w:sz w:val="16"/>
        </w:rPr>
      </w:pPr>
      <w:r>
        <w:rPr>
          <w:rFonts w:eastAsia="Courier;Courier New"/>
          <w:sz w:val="16"/>
        </w:rPr>
        <w:t xml:space="preserve">            </w:t>
      </w:r>
      <w:r>
        <w:rPr>
          <w:rFonts w:eastAsia="Times New Roman;Times"/>
          <w:sz w:val="16"/>
        </w:rPr>
        <w:t>1114555678899333455566789923333445779900017778880002224445789990012223345666667778889960011223334445</w:t>
      </w:r>
    </w:p>
    <w:p>
      <w:pPr>
        <w:pStyle w:val="PlainText"/>
        <w:ind w:right="-1440" w:hanging="0"/>
        <w:rPr>
          <w:sz w:val="16"/>
        </w:rPr>
      </w:pPr>
      <w:r>
        <w:rPr>
          <w:rFonts w:eastAsia="Courier;Courier New"/>
          <w:sz w:val="16"/>
        </w:rPr>
        <w:t xml:space="preserve">                         </w:t>
      </w:r>
      <w:r>
        <w:rPr>
          <w:rFonts w:eastAsia="Times New Roman;Times"/>
          <w:sz w:val="16"/>
        </w:rPr>
        <w:t>111111111111122222222222233333333334444444444444445555555555555555555555556666666666666</w:t>
      </w:r>
    </w:p>
    <w:p>
      <w:pPr>
        <w:pStyle w:val="PlainText"/>
        <w:ind w:right="-1440" w:hanging="0"/>
        <w:rPr/>
      </w:pPr>
      <w:r>
        <w:rPr>
          <w:rFonts w:eastAsia="Times New Roman;Times"/>
          <w:sz w:val="16"/>
        </w:rPr>
        <w:t>cnbw        CCGTTTC</w:t>
      </w:r>
      <w:r>
        <w:rPr>
          <w:rFonts w:eastAsia="Times New Roman;Times"/>
          <w:b/>
          <w:sz w:val="16"/>
        </w:rPr>
        <w:t>GATTAGAGCACACCATACAG</w:t>
      </w:r>
      <w:r>
        <w:rPr>
          <w:rFonts w:eastAsia="Times New Roman;Times"/>
          <w:sz w:val="16"/>
        </w:rPr>
        <w:t>TCATGGTTAGTTCGCGGGATAGAACGAGATCGTATCTGACAAAAGACTTCGTGCTTCCTAAAGAAACCCCCCT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0        .................................................................C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2        .....................................................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3        ...................................................A.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4        .........................................A.....G.........AT......G...........................A..T..C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6        .....................................................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7        .....................................................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5        .....C..........................................................................T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8       .....C...........................................................................G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13      .....C..................................................................T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18      .....C...........................................................................G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26      .....C...........................................................................G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159     .....C.........................................G.....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194     .....C.................................A..T....G....A...................T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C216     .....C....................................T....G....A......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elZim159   .........................................A.....G.........AT.......................................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M346        .....C...................................A.....G.........AT......G...........................A..T..C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1        AAA.GC.CTCAGCCATGTGTAGACTCCGATGTTCCCACA.A..AA.CGAGG..CC.G..G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6        AAA.GC.CTCAGCCATGTGTAGACTCCGATGTTCCCACA.A..AA.CGAGG..CC.G..G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8        AAA.GC.CTCAGCCATGTGTAGACTCCGATGTTCCCACA.A..AA.CGAGG..CC.G..G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9        AAA.GC.CTCAGCCATGTGTAGACTCCGATGTTCCCACA.A..AA.CGAGG..CC.G..G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2        AAAAGC.CTCAGCCATGTGTAGAC.CCGATGTTCCC.CA.A..AAGCGAGG..CC.G..GGCT.A.....GATG.ATACT..GTGCGGCACT..AA.GG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4        AAA.GC.CTCAGCCATGTGTAGAC.CCGATGTTCCC.CA.A..AA...AGG...C.G...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5        AAA.GC.CTCAGCCATGTGTAGAC.CCGATGTTCCC.CA.A..AA...AGG...C.G..GGCTCA.....GATG...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C11      AAA..CACTCAGCCATGTGTAGAC.CCGATGTTCCC.CA.A..AA.CGAGG..TCCG..GGCT.A...T.GATG...ACT..G.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162      AAAAGC.CTCAGCCATGTGTAGAC.CCGATGTTCCC.CA.A..AAGCGAGG..CC.G..GGCT.A.....GATG.ATACT..GTGCGGCACT..AA.GG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175      AAAAGC.CTCAGCCATGTGTAGAC.CCGATGTTCCC.CA.A..AA..GAGG...C.G..GGCTCA.....GATG.ATACT..GTGCGGCACT.....G..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Sim169      AAA.GC.CTCAGCCATGTGTAGAC.CCGATGTTCCC.CA.A..AA...AGG...C.G..GGCTCA.AC.CGATGA..ACT..GTGCGGCACTT....G..</w:t>
      </w:r>
    </w:p>
    <w:p>
      <w:pPr>
        <w:pStyle w:val="Normal"/>
        <w:ind w:right="-1440" w:hanging="0"/>
        <w:rPr/>
      </w:pPr>
      <w:r>
        <w:rPr>
          <w:rFonts w:cs="Courier;Courier New" w:ascii="Courier;Courier New" w:hAnsi="Courier;Courier New"/>
          <w:sz w:val="16"/>
        </w:rPr>
        <w:t>f/p/b       fffpppp</w:t>
      </w:r>
      <w:r>
        <w:rPr>
          <w:rFonts w:cs="Courier;Courier New" w:ascii="Courier;Courier New" w:hAnsi="Courier;Courier New"/>
          <w:b/>
          <w:sz w:val="16"/>
          <w:u w:val="single"/>
        </w:rPr>
        <w:t>fffffffffffffffffpff</w:t>
      </w:r>
      <w:r>
        <w:rPr>
          <w:rFonts w:cs="Courier;Courier New" w:ascii="Courier;Courier New" w:hAnsi="Courier;Courier New"/>
          <w:sz w:val="16"/>
        </w:rPr>
        <w:t>fffffffffpffpfppffpppfffpppfpfpppfffpfpppppffpfpppfffppfpffffffffpppppfpp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r>
        <w:rPr>
          <w:rFonts w:eastAsia="Times New Roman;Times"/>
          <w:sz w:val="16"/>
        </w:rPr>
        <w:t>R/s         RRsRssRRRsRssRRsRsRsssRssRRRRRsRRRRsRRRssRRRRRRRRsRRRRRRRsRRRsRRRRRsRRRsRRRRRRRssRRRRsRRRsRRRRRssRRR</w:t>
      </w:r>
    </w:p>
    <w:p>
      <w:pPr>
        <w:pStyle w:val="Normal"/>
        <w:ind w:right="-1440" w:hanging="0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/s/?/-     ???    ms?s?m?m??ssmsmmm mmm??mmsm?m ss m  mm   mms   m m   mms ?     ss s   mss  m msmmm?mm     -</w:t>
      </w:r>
    </w:p>
    <w:p>
      <w:pPr>
        <w:pStyle w:val="Normal"/>
        <w:ind w:right="-1440" w:hanging="0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PlainText"/>
        <w:ind w:right="-1440" w:hanging="0"/>
        <w:rPr>
          <w:rFonts w:eastAsia="Times New Roman;Times"/>
          <w:sz w:val="16"/>
        </w:rPr>
      </w:pPr>
      <w:bookmarkStart w:id="0" w:name="OLE_LINK2"/>
      <w:bookmarkStart w:id="1" w:name="OLE_LINK1"/>
      <w:bookmarkEnd w:id="0"/>
      <w:bookmarkEnd w:id="1"/>
      <w:r>
        <w:rPr>
          <w:rFonts w:eastAsia="Times New Roman;Times"/>
          <w:sz w:val="16"/>
        </w:rPr>
        <w:t>Position    5798043404024501429468456792456737160302239052684569024902334135348037479803690517134701687804836795</w:t>
      </w:r>
    </w:p>
    <w:p>
      <w:pPr>
        <w:pStyle w:val="PlainText"/>
        <w:ind w:right="-1440" w:hanging="0"/>
        <w:rPr>
          <w:sz w:val="16"/>
        </w:rPr>
      </w:pPr>
      <w:r>
        <w:rPr>
          <w:rFonts w:eastAsia="Courier;Courier New"/>
          <w:sz w:val="16"/>
        </w:rPr>
        <w:t xml:space="preserve">            </w:t>
      </w:r>
      <w:r>
        <w:rPr>
          <w:rFonts w:eastAsia="Times New Roman;Times"/>
          <w:sz w:val="16"/>
        </w:rPr>
        <w:t>5668990011333344467888112445555566790022333445556666777788899000111334555688889900333344446677789990</w:t>
      </w:r>
    </w:p>
    <w:p>
      <w:pPr>
        <w:pStyle w:val="PlainText"/>
        <w:ind w:right="-1440" w:hanging="0"/>
        <w:rPr>
          <w:sz w:val="16"/>
        </w:rPr>
      </w:pPr>
      <w:r>
        <w:rPr>
          <w:rFonts w:eastAsia="Courier;Courier New"/>
          <w:sz w:val="16"/>
        </w:rPr>
        <w:t xml:space="preserve">            </w:t>
      </w:r>
      <w:r>
        <w:rPr>
          <w:rFonts w:eastAsia="Times New Roman;Times"/>
          <w:sz w:val="16"/>
        </w:rPr>
        <w:t>6666667777777777777777888888888888889999999999999999999999999000000000000000000011111111111111111112</w:t>
      </w:r>
    </w:p>
    <w:p>
      <w:pPr>
        <w:pStyle w:val="PlainText"/>
        <w:ind w:right="-1440" w:hanging="0"/>
        <w:rPr>
          <w:sz w:val="16"/>
        </w:rPr>
      </w:pPr>
      <w:r>
        <w:rPr>
          <w:rFonts w:eastAsia="Courier;Courier New"/>
          <w:sz w:val="16"/>
        </w:rPr>
        <w:t xml:space="preserve">                                                                         </w:t>
      </w:r>
      <w:r>
        <w:rPr>
          <w:rFonts w:eastAsia="Times New Roman;Times"/>
          <w:sz w:val="16"/>
        </w:rPr>
        <w:t>111111111111111111111111111111111111111</w:t>
      </w:r>
    </w:p>
    <w:p>
      <w:pPr>
        <w:pStyle w:val="PlainText"/>
        <w:ind w:right="-1440" w:hanging="0"/>
        <w:rPr>
          <w:rFonts w:eastAsia="Times New Roman;Times"/>
          <w:sz w:val="16"/>
        </w:rPr>
      </w:pPr>
      <w:bookmarkStart w:id="2" w:name="OLE_LINK2"/>
      <w:bookmarkStart w:id="3" w:name="OLE_LINK1"/>
      <w:bookmarkEnd w:id="2"/>
      <w:bookmarkEnd w:id="3"/>
      <w:r>
        <w:rPr>
          <w:rFonts w:eastAsia="Times New Roman;Times"/>
          <w:sz w:val="16"/>
        </w:rPr>
        <w:t>cnbw        GCGCTTCTGACGGCGTTTTCTCAAGAGCGCCAATTCTTGATGCGGAGCCCGCCCAAAAAGGATCTG</w:t>
      </w:r>
      <w:r>
        <w:rPr>
          <w:rFonts w:eastAsia="Times New Roman;Times"/>
          <w:b/>
          <w:sz w:val="16"/>
        </w:rPr>
        <w:t>AGATAATCTCACATGGGATTTGTAGAAAAGTCTC</w:t>
      </w:r>
    </w:p>
    <w:p>
      <w:pPr>
        <w:pStyle w:val="Normal"/>
        <w:ind w:right="-1440" w:hanging="0"/>
        <w:rPr/>
      </w:pPr>
      <w:r>
        <w:rPr>
          <w:rFonts w:cs="Courier;Courier New" w:ascii="Courier;Courier New" w:hAnsi="Courier;Courier New"/>
          <w:sz w:val="16"/>
        </w:rPr>
        <w:t xml:space="preserve">Mel0        </w:t>
      </w:r>
      <w:r>
        <w:rPr>
          <w:rFonts w:eastAsia="Times New Roman;Times" w:cs="Courier;Courier New" w:ascii="Courier;Courier New" w:hAnsi="Courier;Courier New"/>
          <w:sz w:val="16"/>
        </w:rPr>
        <w:t>............................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2        .............................T.........................................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3        .......................................................................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4        ....................A......G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6        .......................................................................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7        .......................................................................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5        ................................T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8       ...........................G...........C.............A.....AA....A....G..........................T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13      ...........................G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18      ...........................G.A.........C.............A.....AA....A....G..........................T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26      ...........................G.A.........C.............A.....AA....A....G..........................T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159     A.....................................................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194     ............................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C216     ......................................................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elZim159   ............................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M346        ....................A......G.........................A.....AA....A....G.............................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1        .GAA..A.TG.AATTCCAAT.TGG..AGA....GAA.GA.CATA..AG..T.G..TTGG..GAGCTGTGG.GATAGCTCCAA.CCGAT.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6        .GAA..A.TG.AATTCCAAT.TGG..AGA....GAA.GA.CATA..AG..T.G..TTGG..GAGCTGTGG.GATAGCTCCAA.CCGAT.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8        .GAA..A.TG.AATTCCAAT.TGG..AGA....GAA.GA.CATA..AG..T.G..TTGG..GAGCTGTGG.GATAGCTCCAA.CCGAT.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9        .GAA..A.TG.AATTCCAAT.TGG..AGA....GAA.GA.CATA..AG..T.G..TTGG..GAGCTGTGG.GATAGCTCCAA.CCGAT.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2        .GAA..A.T..A.TTC..AT.TGG..AGA....GAAGGA.CATA..AG..T.G..TTGG..GAGCTGTGG.GCTAGCTCC...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4        .GAA..A.TG.AATTCCAAT.TGGA.AGA..G.GAA.GA..ATAAGAGT.T.G..TTG...GAGCTGTGG.GCTAGCTCC..A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5        .GAA..A.TG.AATTCCAAT.TGGA.AGA..G.GAA.GA..ATAAGAGT.T.G..TTG...GAGCTGTGG.GCTAGCTCC..A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C11      .GA..AACT.GA.TTC..AT.TGG.GAGA....GAA.GA..ATA..AGT.T.G..TTG...GAGCTGTGG.GCTAGCTCC...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162      .GAA..A.T..A.TTC..AT.TGG..AGA....GAAGGA.CATA..AG..T.G..TTGG..GAGCTGTGG.GCTAGCTCC...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175      .GA.C.A.T..A.TTCC.AT.TG...AGA.AG.GAA.GA..ATA..AGTGTGG.CTTC...GAGCTGTGG.GCTAGCTCC...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Sim169      .GAA..A.TG.AATTCCAAT.TGGA.AGA..G.GAA.GA..ATAAGAGT.T.G..TTG...GAGCTGTGG.GCTAGCTCC..ACCGATAGAGGGTCC.CT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 xml:space="preserve">F/p/b       </w:t>
      </w:r>
      <w:r>
        <w:rPr>
          <w:rFonts w:cs="Courier;Courier New" w:ascii="Courier;Courier New" w:hAnsi="Courier;Courier New"/>
          <w:sz w:val="16"/>
        </w:rPr>
        <w:t>pffpppfpfppfpfffppffpffpppfpfppppfffpffppfffppffppfpfppffppppffffp</w:t>
      </w:r>
      <w:r>
        <w:rPr>
          <w:rFonts w:cs="Courier;Courier New" w:ascii="Courier;Courier New" w:hAnsi="Courier;Courier New"/>
          <w:b/>
          <w:sz w:val="16"/>
          <w:u w:val="single"/>
        </w:rPr>
        <w:t>ffffpfbfffffffpppfffffpffffffffpff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  <w:t>R/s         RRsRsRRRRsRsRsRsssRRsRRRRRssRRsRRRRRsRRRRRsRsRRRRRRsRsRRRRRsRRRRRsRRRRRRssRRssRssssRsRRRsRsRsRRRRsRR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/s/?/-      --   - -  - ---  -- --   - -    --- --  ---  --  - m  ??    mmm? ?mmm mmss?msms   msmms ssssssms ms</w:t>
      </w:r>
    </w:p>
    <w:p>
      <w:pPr>
        <w:pStyle w:val="Normal"/>
        <w:ind w:right="-1440" w:hanging="0"/>
        <w:rPr>
          <w:rFonts w:ascii="Courier;Courier New" w:hAnsi="Courier;Courier New" w:eastAsia="Times New Roman;Times" w:cs="Courier;Courier New"/>
          <w:sz w:val="16"/>
        </w:rPr>
      </w:pPr>
      <w:r>
        <w:rPr>
          <w:rFonts w:eastAsia="Times New Roman;Times" w:cs="Courier;Courier New" w:ascii="Courier;Courier New" w:hAnsi="Courier;Courier New"/>
          <w:sz w:val="16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 New Roman;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5T00:15:00Z</dcterms:created>
  <dc:creator>Danielle Vermaak</dc:creator>
  <dc:description/>
  <cp:keywords/>
  <dc:language>en-US</dc:language>
  <cp:lastModifiedBy>Chelsea Scholl</cp:lastModifiedBy>
  <cp:lastPrinted>2004-10-01T11:14:00Z</cp:lastPrinted>
  <dcterms:modified xsi:type="dcterms:W3CDTF">2005-06-15T00:15:00Z</dcterms:modified>
  <cp:revision>2</cp:revision>
  <dc:subject/>
  <dc:title>[                   10        20        30        40        50        60        70        80        90       100       110     </dc:title>
</cp:coreProperties>
</file>